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16319" w14:textId="1D246A95" w:rsidR="00275F47" w:rsidRPr="00BF1A52" w:rsidRDefault="00275F47" w:rsidP="00275F47">
      <w:pPr>
        <w:rPr>
          <w:rFonts w:ascii="Times New Roman" w:hAnsi="Times New Roman" w:cs="Times New Roman"/>
          <w:sz w:val="24"/>
          <w:szCs w:val="28"/>
        </w:rPr>
      </w:pPr>
      <w:bookmarkStart w:id="0" w:name="_Hlk177327051"/>
      <w:bookmarkStart w:id="1" w:name="_Hlk193384180"/>
      <w:r w:rsidRPr="00BF1A52">
        <w:rPr>
          <w:rFonts w:ascii="Times New Roman" w:hAnsi="Times New Roman" w:cs="Times New Roman"/>
          <w:b/>
          <w:bCs/>
          <w:sz w:val="24"/>
          <w:szCs w:val="28"/>
        </w:rPr>
        <w:t>S</w:t>
      </w:r>
      <w:bookmarkEnd w:id="0"/>
      <w:r w:rsidR="00BF1A52">
        <w:rPr>
          <w:rFonts w:ascii="Times New Roman" w:hAnsi="Times New Roman" w:cs="Times New Roman" w:hint="eastAsia"/>
          <w:b/>
          <w:bCs/>
          <w:sz w:val="24"/>
          <w:szCs w:val="28"/>
        </w:rPr>
        <w:t>5</w:t>
      </w:r>
      <w:r w:rsidRPr="00BF1A52">
        <w:rPr>
          <w:rFonts w:ascii="Times New Roman" w:hAnsi="Times New Roman" w:cs="Times New Roman"/>
          <w:b/>
          <w:bCs/>
          <w:sz w:val="24"/>
          <w:szCs w:val="28"/>
        </w:rPr>
        <w:t xml:space="preserve"> Table</w:t>
      </w:r>
      <w:r w:rsidR="007C559C" w:rsidRPr="00BF1A52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="00D34996" w:rsidRPr="00BF1A5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D34996" w:rsidRPr="00C328E9">
        <w:rPr>
          <w:rFonts w:ascii="Times New Roman" w:hAnsi="Times New Roman" w:cs="Times New Roman"/>
          <w:b/>
          <w:bCs/>
          <w:sz w:val="24"/>
          <w:szCs w:val="28"/>
        </w:rPr>
        <w:t>Baseline characteristics of patients in the full cohort and propensity score matched cohort.</w:t>
      </w:r>
    </w:p>
    <w:tbl>
      <w:tblPr>
        <w:tblW w:w="5120" w:type="pct"/>
        <w:jc w:val="center"/>
        <w:tblLook w:val="0420" w:firstRow="1" w:lastRow="0" w:firstColumn="0" w:lastColumn="0" w:noHBand="0" w:noVBand="1"/>
      </w:tblPr>
      <w:tblGrid>
        <w:gridCol w:w="1181"/>
        <w:gridCol w:w="1006"/>
        <w:gridCol w:w="1006"/>
        <w:gridCol w:w="1007"/>
        <w:gridCol w:w="521"/>
        <w:gridCol w:w="6"/>
        <w:gridCol w:w="1006"/>
        <w:gridCol w:w="1080"/>
        <w:gridCol w:w="1080"/>
        <w:gridCol w:w="612"/>
      </w:tblGrid>
      <w:tr w:rsidR="00B35C2A" w:rsidRPr="00E71D1C" w14:paraId="40019180" w14:textId="77777777" w:rsidTr="00B35C2A">
        <w:trPr>
          <w:tblHeader/>
          <w:jc w:val="center"/>
        </w:trPr>
        <w:tc>
          <w:tcPr>
            <w:tcW w:w="695" w:type="pct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1"/>
          <w:p w14:paraId="4BDB03FC" w14:textId="77777777" w:rsidR="00345F9A" w:rsidRPr="00E71D1C" w:rsidRDefault="00345F9A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Variable</w:t>
            </w:r>
          </w:p>
        </w:tc>
        <w:tc>
          <w:tcPr>
            <w:tcW w:w="0" w:type="auto"/>
            <w:gridSpan w:val="6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4C911" w14:textId="77777777" w:rsidR="00345F9A" w:rsidRPr="00E71D1C" w:rsidRDefault="00345F9A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Before PSM</w:t>
            </w:r>
          </w:p>
        </w:tc>
        <w:tc>
          <w:tcPr>
            <w:tcW w:w="1631" w:type="pct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A6F6D" w14:textId="77777777" w:rsidR="00345F9A" w:rsidRPr="00E71D1C" w:rsidRDefault="00345F9A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After PSM</w:t>
            </w:r>
          </w:p>
        </w:tc>
      </w:tr>
      <w:tr w:rsidR="009906C1" w:rsidRPr="00E71D1C" w14:paraId="21D9A399" w14:textId="77777777" w:rsidTr="00B35C2A">
        <w:trPr>
          <w:tblHeader/>
          <w:jc w:val="center"/>
        </w:trPr>
        <w:tc>
          <w:tcPr>
            <w:tcW w:w="695" w:type="pct"/>
            <w:vMerge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7A801" w14:textId="77777777" w:rsidR="00E71D1C" w:rsidRPr="00E71D1C" w:rsidRDefault="00E71D1C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EC1C7" w14:textId="1CDCEA41" w:rsidR="00D2679F" w:rsidRPr="00D2679F" w:rsidRDefault="00E71D1C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Total</w:t>
            </w:r>
          </w:p>
          <w:p w14:paraId="4D34F34C" w14:textId="2F72BB0E" w:rsidR="00E71D1C" w:rsidRPr="00E71D1C" w:rsidRDefault="00E71D1C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(n = 19089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D663F" w14:textId="77777777" w:rsidR="00D2679F" w:rsidRDefault="00E42FC8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 xml:space="preserve">BMI &lt; </w:t>
            </w:r>
            <w:r w:rsidRPr="00AC79F2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  <w:p w14:paraId="036688A6" w14:textId="621375DC" w:rsidR="00E71D1C" w:rsidRPr="00E71D1C" w:rsidRDefault="00E42FC8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 xml:space="preserve"> </w:t>
            </w:r>
            <w:r w:rsidR="00E71D1C"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(n = 5486)</w:t>
            </w:r>
          </w:p>
        </w:tc>
        <w:tc>
          <w:tcPr>
            <w:tcW w:w="59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50A8D" w14:textId="77777777" w:rsidR="00D2679F" w:rsidRDefault="00E42FC8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AC79F2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BMI≥25</w:t>
            </w:r>
          </w:p>
          <w:p w14:paraId="0F94FA36" w14:textId="746832E2" w:rsidR="00E71D1C" w:rsidRPr="00E71D1C" w:rsidRDefault="00E71D1C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 xml:space="preserve"> (n = 13603)</w:t>
            </w:r>
          </w:p>
        </w:tc>
        <w:tc>
          <w:tcPr>
            <w:tcW w:w="30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FD240" w14:textId="77777777" w:rsidR="00E71D1C" w:rsidRPr="00E71D1C" w:rsidRDefault="00E71D1C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SM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1AA3B" w14:textId="77777777" w:rsidR="00E71D1C" w:rsidRPr="00E71D1C" w:rsidRDefault="00E71D1C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EF0B4" w14:textId="77777777" w:rsidR="00D2679F" w:rsidRDefault="00E71D1C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Total</w:t>
            </w:r>
          </w:p>
          <w:p w14:paraId="2CBC7021" w14:textId="1122A635" w:rsidR="00E71D1C" w:rsidRPr="00E71D1C" w:rsidRDefault="00E71D1C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 xml:space="preserve"> (n = 10958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D05B9" w14:textId="77777777" w:rsidR="00D2679F" w:rsidRDefault="00E42FC8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BMI &lt; 25</w:t>
            </w:r>
          </w:p>
          <w:p w14:paraId="54265B88" w14:textId="64752518" w:rsidR="00E71D1C" w:rsidRPr="00E71D1C" w:rsidRDefault="00E71D1C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 xml:space="preserve"> (n = 5479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16971" w14:textId="77777777" w:rsidR="00D2679F" w:rsidRDefault="00E42FC8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 xml:space="preserve">BMI≥25 </w:t>
            </w:r>
          </w:p>
          <w:p w14:paraId="5E925D6D" w14:textId="5D717BA6" w:rsidR="00E71D1C" w:rsidRPr="00E71D1C" w:rsidRDefault="00E71D1C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(n = 5479)</w:t>
            </w:r>
          </w:p>
        </w:tc>
        <w:tc>
          <w:tcPr>
            <w:tcW w:w="36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71ABD" w14:textId="77777777" w:rsidR="00E71D1C" w:rsidRPr="00E71D1C" w:rsidRDefault="00E71D1C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SMD</w:t>
            </w:r>
          </w:p>
        </w:tc>
      </w:tr>
      <w:tr w:rsidR="009906C1" w:rsidRPr="00E71D1C" w14:paraId="0326C2F4" w14:textId="77777777" w:rsidTr="00B35C2A">
        <w:trPr>
          <w:jc w:val="center"/>
        </w:trPr>
        <w:tc>
          <w:tcPr>
            <w:tcW w:w="695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5DD74" w14:textId="7DE3782D" w:rsidR="00E71D1C" w:rsidRPr="00E71D1C" w:rsidRDefault="00E71D1C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Age</w:t>
            </w:r>
            <w:r w:rsidR="00F14071" w:rsidRPr="00AC79F2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,</w:t>
            </w:r>
            <w:r w:rsidR="0065666D" w:rsidRPr="00AC79F2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="00C36149" w:rsidRPr="00AC79F2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years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D7FD0" w14:textId="6E5004C7" w:rsidR="00E71D1C" w:rsidRPr="00E71D1C" w:rsidRDefault="00E71D1C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66 (55, 76)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D0BC7" w14:textId="27028C9A" w:rsidR="00E71D1C" w:rsidRPr="00E71D1C" w:rsidRDefault="00E71D1C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68 (54, 80)</w:t>
            </w:r>
          </w:p>
        </w:tc>
        <w:tc>
          <w:tcPr>
            <w:tcW w:w="592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9BA7E" w14:textId="5D6C1C06" w:rsidR="00E71D1C" w:rsidRPr="00E71D1C" w:rsidRDefault="00E71D1C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65.00 (55, 75)</w:t>
            </w:r>
          </w:p>
        </w:tc>
        <w:tc>
          <w:tcPr>
            <w:tcW w:w="306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25CD4" w14:textId="77777777" w:rsidR="00E71D1C" w:rsidRPr="00E71D1C" w:rsidRDefault="00E71D1C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-0.095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0359A" w14:textId="77777777" w:rsidR="00E71D1C" w:rsidRPr="00E71D1C" w:rsidRDefault="00E71D1C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52B7D" w14:textId="0FB4168F" w:rsidR="00E71D1C" w:rsidRPr="00E71D1C" w:rsidRDefault="00E71D1C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67 (55, 78)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22C62" w14:textId="126855F5" w:rsidR="00E71D1C" w:rsidRPr="00E71D1C" w:rsidRDefault="00E71D1C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68 (54, 80)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D7A80" w14:textId="7BA79DC2" w:rsidR="00E71D1C" w:rsidRPr="00E71D1C" w:rsidRDefault="00E71D1C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67 (56, 76)</w:t>
            </w:r>
          </w:p>
        </w:tc>
        <w:tc>
          <w:tcPr>
            <w:tcW w:w="360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E6147" w14:textId="77777777" w:rsidR="00E71D1C" w:rsidRPr="00E71D1C" w:rsidRDefault="00E71D1C" w:rsidP="00E71D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-0.029</w:t>
            </w:r>
          </w:p>
        </w:tc>
      </w:tr>
      <w:tr w:rsidR="009906C1" w:rsidRPr="00E71D1C" w14:paraId="557A30B6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CD389" w14:textId="6E948382" w:rsidR="006B05EC" w:rsidRPr="00AC79F2" w:rsidRDefault="006B05EC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Gender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C3006" w14:textId="5285FB93" w:rsidR="006B05EC" w:rsidRPr="00AC79F2" w:rsidRDefault="006B05EC" w:rsidP="006B05E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1622 (60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B1665" w14:textId="79111F39" w:rsidR="006B05EC" w:rsidRPr="00AC79F2" w:rsidRDefault="006B05EC" w:rsidP="006B05E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048 (55.56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6EDB9" w14:textId="20E7D255" w:rsidR="006B05EC" w:rsidRPr="00AC79F2" w:rsidRDefault="006B05EC" w:rsidP="006B05E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8574 (63.03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A7B31" w14:textId="787CCDD5" w:rsidR="006B05EC" w:rsidRPr="00AC79F2" w:rsidRDefault="006B05EC" w:rsidP="006B05E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1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4EE5A" w14:textId="77777777" w:rsidR="006B05EC" w:rsidRPr="00AC79F2" w:rsidRDefault="006B05EC" w:rsidP="006B05E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8CD96" w14:textId="66F1651B" w:rsidR="006B05EC" w:rsidRPr="00AC79F2" w:rsidRDefault="006B05EC" w:rsidP="006B05E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6248 (57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3B3A2" w14:textId="55C0990B" w:rsidR="006B05EC" w:rsidRPr="00AC79F2" w:rsidRDefault="006B05EC" w:rsidP="006B05E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045 (55.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F13EA" w14:textId="58BC2BD6" w:rsidR="006B05EC" w:rsidRPr="00AC79F2" w:rsidRDefault="006B05EC" w:rsidP="006B05E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203 (58.46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BA51D" w14:textId="45EA9FB6" w:rsidR="006B05EC" w:rsidRPr="00AC79F2" w:rsidRDefault="006B05EC" w:rsidP="006B05E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59</w:t>
            </w:r>
          </w:p>
        </w:tc>
      </w:tr>
      <w:tr w:rsidR="009906C1" w:rsidRPr="00E71D1C" w14:paraId="57AC09B6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BF212" w14:textId="11096CF1" w:rsidR="006B05EC" w:rsidRPr="00AC79F2" w:rsidRDefault="006B05EC" w:rsidP="006B05E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AC79F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13"/>
                <w:szCs w:val="13"/>
                <w:lang w:eastAsia="en-US"/>
              </w:rPr>
              <w:t>Vital sig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26406" w14:textId="77777777" w:rsidR="006B05EC" w:rsidRPr="00AC79F2" w:rsidRDefault="006B05EC" w:rsidP="006B05E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3F898" w14:textId="77777777" w:rsidR="006B05EC" w:rsidRPr="00AC79F2" w:rsidRDefault="006B05EC" w:rsidP="006B05E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4C4D3" w14:textId="77777777" w:rsidR="006B05EC" w:rsidRPr="00AC79F2" w:rsidRDefault="006B05EC" w:rsidP="006B05E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F91D2" w14:textId="77777777" w:rsidR="006B05EC" w:rsidRPr="00AC79F2" w:rsidRDefault="006B05EC" w:rsidP="006B05E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9DD7D" w14:textId="77777777" w:rsidR="006B05EC" w:rsidRPr="00AC79F2" w:rsidRDefault="006B05EC" w:rsidP="006B05E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2C0BB" w14:textId="77777777" w:rsidR="006B05EC" w:rsidRPr="00AC79F2" w:rsidRDefault="006B05EC" w:rsidP="006B05E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881E0" w14:textId="77777777" w:rsidR="006B05EC" w:rsidRPr="00AC79F2" w:rsidRDefault="006B05EC" w:rsidP="006B05E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B5433" w14:textId="77777777" w:rsidR="006B05EC" w:rsidRPr="00AC79F2" w:rsidRDefault="006B05EC" w:rsidP="006B05E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22F6" w14:textId="77777777" w:rsidR="006B05EC" w:rsidRPr="00AC79F2" w:rsidRDefault="006B05EC" w:rsidP="006B05E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</w:tr>
      <w:tr w:rsidR="00B35C2A" w:rsidRPr="00E71D1C" w14:paraId="201D65FA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B34E3" w14:textId="1D3BA30A" w:rsidR="004975CA" w:rsidRPr="00AC79F2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H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8A022" w14:textId="13EA80F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84 (74, 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436FA" w14:textId="26623E6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85 (74, 100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E141F" w14:textId="2200B183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83 (74, 97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6DA7B" w14:textId="0FA6BBFE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-0.0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865C4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4FC2C" w14:textId="0A86CB1B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85 (74, 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B1A5F" w14:textId="702A7763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85 (74, 1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F880E" w14:textId="2833141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84 (74, 98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336E3" w14:textId="4A968B66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-0.028</w:t>
            </w:r>
          </w:p>
        </w:tc>
      </w:tr>
      <w:tr w:rsidR="00B35C2A" w:rsidRPr="00E71D1C" w14:paraId="575A3A6C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38F48" w14:textId="5F4FEDFD" w:rsidR="004975CA" w:rsidRPr="00AC79F2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M</w:t>
            </w:r>
            <w:r w:rsidR="00EC07D2" w:rsidRPr="00AC79F2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C9DA9" w14:textId="0C343522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78 (68, 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95ACD" w14:textId="49E70F99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79 (68, 91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D2E6E" w14:textId="404E4DE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77 (68, 90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B2880" w14:textId="170F7149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D779C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295F5" w14:textId="4679B33E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78 (68, 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F9C44" w14:textId="45DE346E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79 (68, 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AA264" w14:textId="788E30CE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78 (68, 90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486F5" w14:textId="01F34EAB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12</w:t>
            </w:r>
          </w:p>
        </w:tc>
      </w:tr>
      <w:tr w:rsidR="00B35C2A" w:rsidRPr="00E71D1C" w14:paraId="3E42418B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256B1" w14:textId="6E1DA519" w:rsidR="004975CA" w:rsidRPr="00AC79F2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R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4A75A" w14:textId="0253AC05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7 (14, 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52CD8" w14:textId="5EFAF0A4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8 (14, 22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62BC3" w14:textId="5BEE9F9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7 (14, 21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9DB1D" w14:textId="6C6D56CB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-0.0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7CA5D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B4206" w14:textId="39A79C03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7 (14, 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0E421" w14:textId="6E18F914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8 (14, 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C9AE2" w14:textId="4F1853E0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7 (14, 22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A238" w14:textId="73568985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-0.039</w:t>
            </w:r>
          </w:p>
        </w:tc>
      </w:tr>
      <w:tr w:rsidR="00B35C2A" w:rsidRPr="00E71D1C" w14:paraId="393F5643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7740" w14:textId="59E6A8A7" w:rsidR="004975CA" w:rsidRPr="00AC79F2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SPO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2BE26" w14:textId="00E0F9E5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99 (96, 1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580DD" w14:textId="51DF76E5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99 (96, 100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D5595" w14:textId="04E10B95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99 (96, 100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910EA" w14:textId="488610A5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ACE67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D26BF" w14:textId="5A3968A6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99 (96, 1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46BB7" w14:textId="677098EB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99 (96, 1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52EEA" w14:textId="65A76FCC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99 (96, 100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57BE9" w14:textId="6378CBAF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-0.005</w:t>
            </w:r>
          </w:p>
        </w:tc>
      </w:tr>
      <w:tr w:rsidR="00B35C2A" w:rsidRPr="00E71D1C" w14:paraId="4714D421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38C14" w14:textId="2C2AEBF7" w:rsidR="004975CA" w:rsidRPr="00AC79F2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Temperat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1B568" w14:textId="05AB3215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6.7 (36.4, 37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91DF7" w14:textId="13AD10D2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6.7 (36.3, 37.0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F55A3" w14:textId="716AFCD0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6.7 (36.4, 37.0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51DEF" w14:textId="30719E11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A6438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37EB4" w14:textId="11C9B83D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6.7 (36.4, 37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0885F" w14:textId="02ADA945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6.7 (36.3, 37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C7B34" w14:textId="5B437CE1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6.7 (36.4, 37.0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F59CD" w14:textId="471AA226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30</w:t>
            </w:r>
          </w:p>
        </w:tc>
      </w:tr>
      <w:tr w:rsidR="00B35C2A" w:rsidRPr="00E71D1C" w14:paraId="07F03F6F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61E06" w14:textId="18C2377A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13"/>
                <w:szCs w:val="13"/>
                <w:lang w:eastAsia="en-US"/>
              </w:rPr>
            </w:pPr>
            <w:r w:rsidRPr="00AC79F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13"/>
                <w:szCs w:val="13"/>
                <w:lang w:eastAsia="en-US"/>
              </w:rPr>
              <w:t>Laboratory tes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BA06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F5D1D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3C859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9DB9E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B1BB5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2CA64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B3DC9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31BF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72B2D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</w:tr>
      <w:tr w:rsidR="009906C1" w:rsidRPr="00E71D1C" w14:paraId="46C33999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2EBE" w14:textId="7BDB554E" w:rsidR="004975CA" w:rsidRPr="00AC79F2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WB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D1D8B" w14:textId="01236D45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1.4 (8.2, 15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33458" w14:textId="4723A69D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0.7 (7.6, 14.7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BB517" w14:textId="3DBBB7DE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1.7 (8.5, 15.8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EF1C5" w14:textId="658994FD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DF82C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66F26" w14:textId="6A25A9D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1.0 (7.9, 15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2E35D" w14:textId="41F18794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0.7 (7.6, 14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94978" w14:textId="69EB16E0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1.3 (8.2, 15.5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43C89" w14:textId="7AD96E9B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45</w:t>
            </w:r>
          </w:p>
        </w:tc>
      </w:tr>
      <w:tr w:rsidR="00B35C2A" w:rsidRPr="00E71D1C" w14:paraId="1F0642D0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29045" w14:textId="76A0E56B" w:rsidR="004975CA" w:rsidRPr="00AC79F2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Plate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58A7F" w14:textId="640C8C55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77 (130, 2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F0567" w14:textId="50709004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84 (129, 250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EFD09" w14:textId="0951D2F5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75 (130, 233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E1A16" w14:textId="2316AAE4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-0.1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B9357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01FD0" w14:textId="37A6B4E9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82 (130, 2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132AC" w14:textId="11771E72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84 (129, 2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1CE98" w14:textId="21D7C00D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80 (132, 240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F7C75" w14:textId="6CEF74E2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-0.059</w:t>
            </w:r>
          </w:p>
        </w:tc>
      </w:tr>
      <w:tr w:rsidR="00B35C2A" w:rsidRPr="00E71D1C" w14:paraId="61AB5DB0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075DD" w14:textId="454450AE" w:rsidR="004975CA" w:rsidRPr="00AC79F2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Hemoglob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668CA" w14:textId="493584A3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0.4 (8.9, 12</w:t>
            </w:r>
            <w:r w:rsidRPr="00AC79F2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.0</w:t>
            </w: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EEE7D" w14:textId="252E3A15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0.3 (8.8, 11.9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01AD5" w14:textId="7976FB70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0.5 (9.0, 12.1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24D06" w14:textId="6498E049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1AB89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E5DC5" w14:textId="57E1403D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0.4 (8.8, 11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00E7C" w14:textId="776A3754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0.3 (8.8, 11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867B4" w14:textId="40D9832F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0.4 (8.8, 12.0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F2C82" w14:textId="738A6AAD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28</w:t>
            </w:r>
          </w:p>
        </w:tc>
      </w:tr>
      <w:tr w:rsidR="00B35C2A" w:rsidRPr="00E71D1C" w14:paraId="6C6C9E55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293DD" w14:textId="0B8E05B6" w:rsidR="004975CA" w:rsidRPr="00AC79F2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Sodiu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F4521" w14:textId="3D5E76C0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39 (136, 1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BAD2C" w14:textId="6BFE6888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39 (136, 141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F54F1" w14:textId="19FD1FDF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39 (136, 141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60DD" w14:textId="1EBC683C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2EAC9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5D518" w14:textId="3CF77E71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39 (136, 1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CDCC6" w14:textId="7DBA9B2D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39 (136, 1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E76B8" w14:textId="7ADFFD4A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39 (136, 141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D1BB5" w14:textId="7E04E81B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04</w:t>
            </w:r>
          </w:p>
        </w:tc>
      </w:tr>
      <w:tr w:rsidR="00B35C2A" w:rsidRPr="00E71D1C" w14:paraId="68479544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1FA74" w14:textId="1C80DBA4" w:rsidR="004975CA" w:rsidRPr="00AC79F2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Potassiu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1EAD6" w14:textId="1F3A5F15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.2 (3.8, 4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B0483" w14:textId="1D5E74E9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.1 (3.7, 4.5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8D73A" w14:textId="4BB7BEAC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.2 (3.8, 4.6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AA67" w14:textId="631AB6E1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1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72590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8A740" w14:textId="12E6D33F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.1 (3.7, 4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54D52" w14:textId="3C42D4E1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.1 (3.7, 4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3FB0F" w14:textId="6AED9008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.1 (3.8, 4.5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35819" w14:textId="36BB6A02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80</w:t>
            </w:r>
          </w:p>
        </w:tc>
      </w:tr>
      <w:tr w:rsidR="00B35C2A" w:rsidRPr="00E71D1C" w14:paraId="30562D6D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6600A" w14:textId="0F1E973A" w:rsidR="004975CA" w:rsidRPr="00AC79F2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Calciu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F2564" w14:textId="4E99987C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8.29 (7.90, 8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A4B4A" w14:textId="757BB738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8.29 (7.80, 8.70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7272E" w14:textId="2630C7F2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8.29 (7.90, 8.70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6ECA0" w14:textId="38735845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7297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8FB1A" w14:textId="3C0E223D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8.29 (7.80, 8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CBAA" w14:textId="05444978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8.29 (7.80, 8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333F0" w14:textId="27C322C3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8.30 (7.90, 8.70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C6FB4" w14:textId="0419661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27</w:t>
            </w:r>
          </w:p>
        </w:tc>
      </w:tr>
      <w:tr w:rsidR="00B35C2A" w:rsidRPr="00E71D1C" w14:paraId="2023A3BD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EADB9" w14:textId="53659477" w:rsidR="004975CA" w:rsidRPr="00AC79F2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Chlorid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B7FE7" w14:textId="66A4F11C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06 (102, 1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697C2" w14:textId="60C2B92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05 (101, 109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8DB52" w14:textId="29460248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06 (102, 109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2BDB8" w14:textId="7DD25A52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50918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AC1F9" w14:textId="09DFF7A6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05 (101, 1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048A6" w14:textId="702C5885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05 (101, 1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FBDF4" w14:textId="704CCF83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06 (102, 109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71594" w14:textId="4DC1D5B1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11</w:t>
            </w:r>
          </w:p>
        </w:tc>
      </w:tr>
      <w:tr w:rsidR="00B35C2A" w:rsidRPr="00E71D1C" w14:paraId="5CADB21D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C03DB" w14:textId="321C092C" w:rsidR="004975CA" w:rsidRPr="00AC79F2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Anion</w:t>
            </w:r>
            <w:r w:rsidR="0065666D" w:rsidRPr="00AC79F2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 G</w:t>
            </w: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a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CBFFF" w14:textId="62E355D1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3 (11, 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E98DD" w14:textId="466027E4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4 (11, 16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B409D" w14:textId="71E71E0E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3 (11, 16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A70D9" w14:textId="4A79032F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-0.0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7F5F2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318D5" w14:textId="1F7C04E8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4 (11, 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C8E02" w14:textId="73D50228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4 (11, 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820B" w14:textId="4DC0BC7B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3 (11, 16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9DD5B" w14:textId="760B8F93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-0.014</w:t>
            </w:r>
          </w:p>
        </w:tc>
      </w:tr>
      <w:tr w:rsidR="00B35C2A" w:rsidRPr="00E71D1C" w14:paraId="4D4DE1C5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8F7B9" w14:textId="51778402" w:rsidR="004975CA" w:rsidRPr="00AC79F2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AC79F2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44B92" w14:textId="1165CB4E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7.37 (7.34, 7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4184C" w14:textId="093524D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7.37 (7.35, 7.43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509FB" w14:textId="56D2F3BE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7.37 (7.34, 7.42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CAB04" w14:textId="75DD9D3B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-0.0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98136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EB667" w14:textId="51E5DF23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7.37 (7.35, 7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879B0" w14:textId="7AAE218B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7.37 (7.35, 7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140D6" w14:textId="0549DDEA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7.37 (7.34, 7.42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11ACC" w14:textId="7DD31CC4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-0.048</w:t>
            </w:r>
          </w:p>
        </w:tc>
      </w:tr>
      <w:tr w:rsidR="00B35C2A" w:rsidRPr="00E71D1C" w14:paraId="1CAB4D52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900BD" w14:textId="35E3DB25" w:rsidR="004975CA" w:rsidRPr="00AC79F2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Creatini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E1B0B" w14:textId="4D1F1114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9 (0.7, 1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03A4E" w14:textId="3BDF0821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9 (0.7, 1.3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99CD9" w14:textId="7647A7FC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.0 (0.7, 1.4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31ADC" w14:textId="3604721F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A1E39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6424D" w14:textId="639AE79A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9 (0.7, 1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A8838" w14:textId="48B3DEB4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9 (0.7, 1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8BD1D" w14:textId="37737E7A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9 (0.7, 1.3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BC32D" w14:textId="64C7D50D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48</w:t>
            </w:r>
          </w:p>
        </w:tc>
      </w:tr>
      <w:tr w:rsidR="00B35C2A" w:rsidRPr="00E71D1C" w14:paraId="07A8E7FF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BFF1A" w14:textId="262E8E76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AC79F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13"/>
                <w:szCs w:val="13"/>
                <w:lang w:eastAsia="en-US"/>
              </w:rPr>
              <w:t>Scoring syste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540D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334C4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C05F7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DA880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61330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AE65E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45407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86D02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A9EBE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</w:tr>
      <w:tr w:rsidR="009906C1" w:rsidRPr="00E71D1C" w14:paraId="486F4BFF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1BC2C" w14:textId="26C61ECB" w:rsidR="004975CA" w:rsidRPr="00E71D1C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SOF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C99F0" w14:textId="4F354A00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5 (2, 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A4E46" w14:textId="6C37DD40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 (2, 7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97BB5" w14:textId="11CC38B6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5 (3, 8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26CF7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1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B0A5C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941F6" w14:textId="392C1F79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 (2, 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72B5" w14:textId="08C8D1D5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 (2, 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1324A" w14:textId="4D2F691F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 (2, 7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4C827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62</w:t>
            </w:r>
          </w:p>
        </w:tc>
      </w:tr>
      <w:tr w:rsidR="009906C1" w:rsidRPr="00E71D1C" w14:paraId="2F02F191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34894" w14:textId="19982332" w:rsidR="004975CA" w:rsidRPr="00E71D1C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APSII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458E5" w14:textId="43696D25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0 (29, 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2F7E0" w14:textId="7A010AFD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2 (30, 56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C0612" w14:textId="5F5E5899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9 (29, 55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78BB0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-0.0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6B94D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F9B0F" w14:textId="55235F22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0 (30, 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C715B" w14:textId="7FCE7EBC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2 (30, 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580E9" w14:textId="75BB041E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9 (29, 56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11BC4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-0.029</w:t>
            </w:r>
          </w:p>
        </w:tc>
      </w:tr>
      <w:tr w:rsidR="009906C1" w:rsidRPr="00E71D1C" w14:paraId="611B8DBB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A0678" w14:textId="7C8AF9A5" w:rsidR="004975CA" w:rsidRPr="00E71D1C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SAPSI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6E54F" w14:textId="0AC5C4E4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5 (28, 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7FEFC" w14:textId="7B57E511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5 (28, 45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DE9FC" w14:textId="55D4CA6A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5 (28, 45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C9660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1CFFF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52B80" w14:textId="7F6159BC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5 (28, 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29A61" w14:textId="15B9C479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5 (28, 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3CA6" w14:textId="40E62FA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6 (28, 45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162E5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08</w:t>
            </w:r>
          </w:p>
        </w:tc>
      </w:tr>
      <w:tr w:rsidR="009906C1" w:rsidRPr="00E71D1C" w14:paraId="666D8F77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93504" w14:textId="7A982FE4" w:rsidR="004975CA" w:rsidRPr="00E71D1C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Oa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3E4D8" w14:textId="7274EF6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2 (27, 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F1F31" w14:textId="28B032DB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2 (27, 39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C63C8" w14:textId="58E0D215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2 (27, 38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252E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-0.0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03A90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392E2" w14:textId="0A7242EB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2 (27, 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6C996" w14:textId="0667E1A3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2 (27, 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03F07" w14:textId="180FCD2C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2 (27, 38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94AF6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-0.014</w:t>
            </w:r>
          </w:p>
        </w:tc>
      </w:tr>
      <w:tr w:rsidR="009906C1" w:rsidRPr="00E71D1C" w14:paraId="4031CFDC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A8BE" w14:textId="3B722EE5" w:rsidR="004975CA" w:rsidRPr="00E71D1C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GC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732B4" w14:textId="014EA0BA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5 (14, 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E747" w14:textId="29C801D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5 (14, 15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55800" w14:textId="7335EF94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5 (14, 15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F49C1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D308B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C01E6" w14:textId="78819DB0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5 (14, 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1BBFD" w14:textId="46E65B59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5 (14, 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5E2ED" w14:textId="7B11420E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5 (14, 15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FFA9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26</w:t>
            </w:r>
          </w:p>
        </w:tc>
      </w:tr>
      <w:tr w:rsidR="009906C1" w:rsidRPr="00E71D1C" w14:paraId="26AADE9A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0001D" w14:textId="267DE4C7" w:rsidR="004975CA" w:rsidRPr="00E71D1C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Charls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14687" w14:textId="7DFBDCF6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 (2, 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B9BC2" w14:textId="49C7CC6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5 (2, 6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33ED7" w14:textId="1F851985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 (2, 6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65B6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-0.0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CDD2D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DAF0F" w14:textId="2F6E2410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 (3, 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1B6A1" w14:textId="7C5EE2B4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5 (2, 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812B6" w14:textId="6C52465E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 (3, 6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7D608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-0.015</w:t>
            </w:r>
          </w:p>
        </w:tc>
      </w:tr>
      <w:tr w:rsidR="009906C1" w:rsidRPr="00E71D1C" w14:paraId="45582884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159C0" w14:textId="6608956F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AC79F2"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13"/>
                <w:szCs w:val="13"/>
                <w:lang w:eastAsia="en-US"/>
              </w:rPr>
              <w:t>Comorbidities, n 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CEAEC" w14:textId="436BC593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D4736" w14:textId="6285D5E6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1B69C" w14:textId="615DB216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FE212" w14:textId="2B8D28A9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09E71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AF69E" w14:textId="1F62C786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3F3A0" w14:textId="093A5F32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60E00" w14:textId="35EE1221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8759" w14:textId="4282FB43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</w:tr>
      <w:tr w:rsidR="009906C1" w:rsidRPr="00E71D1C" w14:paraId="27B59D0D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B8794" w14:textId="588C6C4B" w:rsidR="004975CA" w:rsidRPr="00E71D1C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CE74C" w14:textId="0852911B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8684 (45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220BB" w14:textId="62956C95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2076 (37.84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82C6" w14:textId="19737DAD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6608 (48.58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70995" w14:textId="7EA91EC0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2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76868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D1800" w14:textId="390DA1D6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377 (39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E9703" w14:textId="5B0672C5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2075 (37.8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41951" w14:textId="216DDC3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2302 (42.01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CDBB5" w14:textId="0EA5EBFF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84</w:t>
            </w:r>
          </w:p>
        </w:tc>
      </w:tr>
      <w:tr w:rsidR="009906C1" w:rsidRPr="00E71D1C" w14:paraId="52BF26CC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8211B" w14:textId="7F25114F" w:rsidR="004975CA" w:rsidRPr="00E71D1C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AC79F2">
              <w:rPr>
                <w:rFonts w:ascii="Times New Roman" w:hAnsi="Times New Roman" w:cs="Times New Roman"/>
                <w:kern w:val="0"/>
                <w:sz w:val="13"/>
                <w:szCs w:val="13"/>
              </w:rPr>
              <w:t>T2D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B0724" w14:textId="5CD23A29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5387 (28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DAD24" w14:textId="080E285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963 (17.55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83FB5" w14:textId="222E453C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424 (32.52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D7AA5" w14:textId="6422C80A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3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6BBE6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323A0" w14:textId="25611F25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2222 (20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6606" w14:textId="19F49D6B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963 (17.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8D729" w14:textId="5847D694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259 (22.98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6270" w14:textId="56FFDB42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128</w:t>
            </w:r>
          </w:p>
        </w:tc>
      </w:tr>
      <w:tr w:rsidR="009906C1" w:rsidRPr="00E71D1C" w14:paraId="25CBC8D8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1FF64" w14:textId="73815CBB" w:rsidR="004975CA" w:rsidRPr="00E71D1C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AC79F2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HF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F5E91" w14:textId="704F2FCC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5111 (26.7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BC634" w14:textId="28E9A95C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409 (25.68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F9772" w14:textId="2712F8D4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702 (27.21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8CDE5" w14:textId="1DE09EA8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FC081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8E76F" w14:textId="4D334B01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2872 (26.2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36D9C" w14:textId="43D13324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409 (25.7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0BCCE" w14:textId="4BA3B462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463 (26.70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5C7B9" w14:textId="624BF84E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22</w:t>
            </w:r>
          </w:p>
        </w:tc>
      </w:tr>
      <w:tr w:rsidR="009906C1" w:rsidRPr="00E71D1C" w14:paraId="58E04A8B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1A21F" w14:textId="449A6E2C" w:rsidR="004975CA" w:rsidRPr="00E71D1C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lastRenderedPageBreak/>
              <w:t>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55C53" w14:textId="448CAB73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660 (8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3A68F" w14:textId="639A43D3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39 (8.00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7D95" w14:textId="3028E8D2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221 (8.98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AA6EC" w14:textId="2C787ABC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28C51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DDE6F" w14:textId="25094BDA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889 (8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B2E74" w14:textId="70AF9D98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39 (8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1E1B8" w14:textId="1C3DC14A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50 (8.21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41181" w14:textId="082CEB1C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07</w:t>
            </w:r>
          </w:p>
        </w:tc>
      </w:tr>
      <w:tr w:rsidR="009906C1" w:rsidRPr="00E71D1C" w14:paraId="78F14FAC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F4938" w14:textId="22D45BE9" w:rsidR="004975CA" w:rsidRPr="00E71D1C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CK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8D503" w14:textId="385A9EC2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082 (16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0D50A" w14:textId="078941C3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796 (14.51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9D1B2" w14:textId="37AC7BAE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2286 (16.81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D096" w14:textId="6F1191A2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3C0F8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E9F99" w14:textId="100CE260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654 (15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D5839" w14:textId="59552D5A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796 (14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E398E" w14:textId="33B9C38B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858 (15.66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01BA5" w14:textId="788F69E9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31</w:t>
            </w:r>
          </w:p>
        </w:tc>
      </w:tr>
      <w:tr w:rsidR="009906C1" w:rsidRPr="00E71D1C" w14:paraId="7225EDDA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7164A" w14:textId="5632C3CC" w:rsidR="004975CA" w:rsidRPr="00E71D1C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ARF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F01E7" w14:textId="756641ED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5685 (29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8DFC6" w14:textId="6EFC1F93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474 (26.87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D7523" w14:textId="59543B9E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211 (30.96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FBA52" w14:textId="0F8007EC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BCFDB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1C5F8" w14:textId="3DBCB550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064 (27.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4AAE3" w14:textId="0B8489F8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474 (26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CA09A" w14:textId="76ADA2A4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590 (29.02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48DF0" w14:textId="7E456C94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47</w:t>
            </w:r>
          </w:p>
        </w:tc>
      </w:tr>
      <w:tr w:rsidR="004975CA" w:rsidRPr="00E71D1C" w14:paraId="0EF9ED8E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D4143" w14:textId="52912408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AC79F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13"/>
                <w:szCs w:val="13"/>
                <w:lang w:eastAsia="en-US"/>
              </w:rPr>
              <w:t>Interventions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4E61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4AB10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37E1F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A4806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9E312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92206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B1D03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FE51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D3794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</w:p>
        </w:tc>
      </w:tr>
      <w:tr w:rsidR="00B35C2A" w:rsidRPr="00E71D1C" w14:paraId="1ECA0291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35663" w14:textId="303A30D2" w:rsidR="004975CA" w:rsidRPr="00AC79F2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Ventil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5BED3" w14:textId="4D8217D0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1311 (59.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67A98" w14:textId="12D85CE2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2963 (54.01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A002C" w14:textId="1170072C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8348 (61.37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5617D" w14:textId="11CFD7E3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1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9D984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A8660" w14:textId="6D99DC14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6059 (55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20086" w14:textId="429CE972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2960 (54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ABA85" w14:textId="18B48FC3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099 (56.56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24FBF" w14:textId="61FBDB0B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51</w:t>
            </w:r>
          </w:p>
        </w:tc>
      </w:tr>
      <w:tr w:rsidR="00B35C2A" w:rsidRPr="00E71D1C" w14:paraId="3E7133D7" w14:textId="77777777" w:rsidTr="00B35C2A">
        <w:trPr>
          <w:jc w:val="center"/>
        </w:trPr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338E" w14:textId="22A6FC46" w:rsidR="004975CA" w:rsidRPr="00AC79F2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RR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9B5AF" w14:textId="5D371CB4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007 (5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BF860" w14:textId="265504A0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95 (3.55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47A2D" w14:textId="269F42CC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812 (5.97)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00192" w14:textId="46D24953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1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8DCD5" w14:textId="77777777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CCA51" w14:textId="0C53DE5B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444 (4.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A8329" w14:textId="0885FD70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95 (3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66794" w14:textId="175863E4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249 (4.54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06EA4" w14:textId="34FCF021" w:rsidR="004975CA" w:rsidRPr="00AC79F2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0.047</w:t>
            </w:r>
          </w:p>
        </w:tc>
      </w:tr>
      <w:tr w:rsidR="00AC79F2" w:rsidRPr="00E71D1C" w14:paraId="2143B471" w14:textId="77777777" w:rsidTr="00B35C2A">
        <w:trPr>
          <w:jc w:val="center"/>
        </w:trPr>
        <w:tc>
          <w:tcPr>
            <w:tcW w:w="69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5CFB4" w14:textId="747B781F" w:rsidR="004975CA" w:rsidRPr="00E71D1C" w:rsidRDefault="004975CA" w:rsidP="0054038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3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Glucocorticoid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E23D3" w14:textId="3AFD8F95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3815 (19.99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14406" w14:textId="2C7A228B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276 (23.26)</w:t>
            </w:r>
          </w:p>
        </w:tc>
        <w:tc>
          <w:tcPr>
            <w:tcW w:w="59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B6317" w14:textId="648BF90C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2539 (18.67)</w:t>
            </w:r>
          </w:p>
        </w:tc>
        <w:tc>
          <w:tcPr>
            <w:tcW w:w="30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AA556" w14:textId="68DE374B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-0.118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5B49A" w14:textId="77777777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E420D" w14:textId="2FFC34B4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2451 (22.37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8B8DA" w14:textId="797EABEA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272 (23.22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84BA7" w14:textId="0B9617A3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1179 (21.52)</w:t>
            </w:r>
          </w:p>
        </w:tc>
        <w:tc>
          <w:tcPr>
            <w:tcW w:w="36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865BB" w14:textId="181583C9" w:rsidR="004975CA" w:rsidRPr="00E71D1C" w:rsidRDefault="004975CA" w:rsidP="004975C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E71D1C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US"/>
              </w:rPr>
              <w:t>-0.041</w:t>
            </w:r>
          </w:p>
        </w:tc>
      </w:tr>
    </w:tbl>
    <w:p w14:paraId="5D5F7B62" w14:textId="77777777" w:rsidR="00040C18" w:rsidRDefault="00040C18">
      <w:pPr>
        <w:rPr>
          <w:rFonts w:hint="eastAsia"/>
        </w:rPr>
      </w:pPr>
    </w:p>
    <w:sectPr w:rsidR="00040C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4B9975" w14:textId="77777777" w:rsidR="002C4910" w:rsidRDefault="002C4910" w:rsidP="00D60E74">
      <w:pPr>
        <w:rPr>
          <w:rFonts w:hint="eastAsia"/>
        </w:rPr>
      </w:pPr>
      <w:r>
        <w:separator/>
      </w:r>
    </w:p>
  </w:endnote>
  <w:endnote w:type="continuationSeparator" w:id="0">
    <w:p w14:paraId="67132DD8" w14:textId="77777777" w:rsidR="002C4910" w:rsidRDefault="002C4910" w:rsidP="00D60E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583E09" w14:textId="77777777" w:rsidR="002C4910" w:rsidRDefault="002C4910" w:rsidP="00D60E74">
      <w:pPr>
        <w:rPr>
          <w:rFonts w:hint="eastAsia"/>
        </w:rPr>
      </w:pPr>
      <w:r>
        <w:separator/>
      </w:r>
    </w:p>
  </w:footnote>
  <w:footnote w:type="continuationSeparator" w:id="0">
    <w:p w14:paraId="2E708BAC" w14:textId="77777777" w:rsidR="002C4910" w:rsidRDefault="002C4910" w:rsidP="00D60E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D4C"/>
    <w:rsid w:val="000042FD"/>
    <w:rsid w:val="00040C18"/>
    <w:rsid w:val="000649DC"/>
    <w:rsid w:val="00071A2B"/>
    <w:rsid w:val="0009091E"/>
    <w:rsid w:val="000C1C6A"/>
    <w:rsid w:val="000C1D4C"/>
    <w:rsid w:val="000C3D1D"/>
    <w:rsid w:val="00133D85"/>
    <w:rsid w:val="00191B29"/>
    <w:rsid w:val="00195CAC"/>
    <w:rsid w:val="0021465D"/>
    <w:rsid w:val="00275F47"/>
    <w:rsid w:val="002C4910"/>
    <w:rsid w:val="00345F9A"/>
    <w:rsid w:val="003665A9"/>
    <w:rsid w:val="00366995"/>
    <w:rsid w:val="00381FD5"/>
    <w:rsid w:val="004421D3"/>
    <w:rsid w:val="004719AF"/>
    <w:rsid w:val="004975CA"/>
    <w:rsid w:val="004A6567"/>
    <w:rsid w:val="00522B1E"/>
    <w:rsid w:val="00540389"/>
    <w:rsid w:val="005634DD"/>
    <w:rsid w:val="0065666D"/>
    <w:rsid w:val="006B05EC"/>
    <w:rsid w:val="00741238"/>
    <w:rsid w:val="007642EE"/>
    <w:rsid w:val="007C559C"/>
    <w:rsid w:val="00833B1C"/>
    <w:rsid w:val="00851D66"/>
    <w:rsid w:val="008B410F"/>
    <w:rsid w:val="00945766"/>
    <w:rsid w:val="009906C1"/>
    <w:rsid w:val="009F1D6E"/>
    <w:rsid w:val="00AC79F2"/>
    <w:rsid w:val="00B022BE"/>
    <w:rsid w:val="00B35C2A"/>
    <w:rsid w:val="00B4225C"/>
    <w:rsid w:val="00BB1053"/>
    <w:rsid w:val="00BF1A52"/>
    <w:rsid w:val="00C04E5B"/>
    <w:rsid w:val="00C31DD3"/>
    <w:rsid w:val="00C328E9"/>
    <w:rsid w:val="00C35B1B"/>
    <w:rsid w:val="00C36149"/>
    <w:rsid w:val="00D13E3C"/>
    <w:rsid w:val="00D2679F"/>
    <w:rsid w:val="00D34996"/>
    <w:rsid w:val="00D60E74"/>
    <w:rsid w:val="00D664DA"/>
    <w:rsid w:val="00D674E1"/>
    <w:rsid w:val="00DB086C"/>
    <w:rsid w:val="00DB5806"/>
    <w:rsid w:val="00E0046A"/>
    <w:rsid w:val="00E32EDE"/>
    <w:rsid w:val="00E42FC8"/>
    <w:rsid w:val="00E57D4C"/>
    <w:rsid w:val="00E71D1C"/>
    <w:rsid w:val="00EA1D61"/>
    <w:rsid w:val="00EC07D2"/>
    <w:rsid w:val="00F14071"/>
    <w:rsid w:val="00F56111"/>
    <w:rsid w:val="00FA486A"/>
    <w:rsid w:val="00FD583A"/>
    <w:rsid w:val="00FE5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048CF6"/>
  <w15:chartTrackingRefBased/>
  <w15:docId w15:val="{4A7B17F7-F34B-4F3A-9346-FA2E66C7D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0E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nhideWhenUsed/>
    <w:rsid w:val="000C1C6A"/>
    <w:rPr>
      <w:rFonts w:eastAsia="Times New Roman"/>
    </w:rPr>
  </w:style>
  <w:style w:type="paragraph" w:styleId="a4">
    <w:name w:val="header"/>
    <w:basedOn w:val="a"/>
    <w:link w:val="a5"/>
    <w:uiPriority w:val="99"/>
    <w:unhideWhenUsed/>
    <w:rsid w:val="00D60E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0E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0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0E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11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548</Words>
  <Characters>3128</Characters>
  <Application>Microsoft Office Word</Application>
  <DocSecurity>0</DocSecurity>
  <Lines>26</Lines>
  <Paragraphs>7</Paragraphs>
  <ScaleCrop>false</ScaleCrop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 邓</dc:creator>
  <cp:keywords/>
  <dc:description/>
  <cp:lastModifiedBy>剑 邓</cp:lastModifiedBy>
  <cp:revision>49</cp:revision>
  <dcterms:created xsi:type="dcterms:W3CDTF">2024-09-13T13:52:00Z</dcterms:created>
  <dcterms:modified xsi:type="dcterms:W3CDTF">2025-03-20T09:30:00Z</dcterms:modified>
</cp:coreProperties>
</file>